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BE4FE" w14:textId="73F44D48" w:rsidR="00D62F91" w:rsidRPr="00A02810" w:rsidRDefault="00D62F91" w:rsidP="00246AF3">
      <w:pPr>
        <w:spacing w:after="160" w:line="240" w:lineRule="auto"/>
        <w:jc w:val="both"/>
        <w:rPr>
          <w:rFonts w:ascii="Times New Roman" w:eastAsia="Calibri" w:hAnsi="Times New Roman"/>
          <w:b/>
          <w:color w:val="000000" w:themeColor="text1"/>
          <w:sz w:val="22"/>
          <w:szCs w:val="22"/>
        </w:rPr>
      </w:pPr>
      <w:r w:rsidRPr="00A02810">
        <w:rPr>
          <w:rFonts w:ascii="Times New Roman" w:eastAsia="Calibri" w:hAnsi="Times New Roman"/>
          <w:b/>
          <w:color w:val="000000" w:themeColor="text1"/>
          <w:sz w:val="22"/>
          <w:szCs w:val="22"/>
        </w:rPr>
        <w:t>Supplementary Table</w:t>
      </w:r>
      <w:r w:rsidR="00D709A7" w:rsidRPr="00A02810">
        <w:rPr>
          <w:rFonts w:ascii="Times New Roman" w:eastAsia="Calibri" w:hAnsi="Times New Roman"/>
          <w:b/>
          <w:color w:val="000000" w:themeColor="text1"/>
          <w:sz w:val="22"/>
          <w:szCs w:val="22"/>
        </w:rPr>
        <w:t xml:space="preserve"> 1</w:t>
      </w:r>
      <w:r w:rsidRPr="00A02810">
        <w:rPr>
          <w:rFonts w:ascii="Times New Roman" w:eastAsia="Calibri" w:hAnsi="Times New Roman"/>
          <w:b/>
          <w:color w:val="000000" w:themeColor="text1"/>
          <w:sz w:val="22"/>
          <w:szCs w:val="22"/>
        </w:rPr>
        <w:t>: List of antibodies</w:t>
      </w:r>
      <w:r w:rsidR="00040647">
        <w:rPr>
          <w:rFonts w:ascii="Times New Roman" w:eastAsia="Calibri" w:hAnsi="Times New Roman"/>
          <w:b/>
          <w:color w:val="000000" w:themeColor="text1"/>
          <w:sz w:val="22"/>
          <w:szCs w:val="22"/>
        </w:rPr>
        <w:t>, sources, and working dilutions used in this study</w:t>
      </w:r>
    </w:p>
    <w:tbl>
      <w:tblPr>
        <w:tblStyle w:val="PlainTable2"/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1800"/>
        <w:gridCol w:w="1530"/>
        <w:gridCol w:w="1620"/>
        <w:gridCol w:w="1800"/>
      </w:tblGrid>
      <w:tr w:rsidR="00C61EB7" w:rsidRPr="00A02810" w14:paraId="63EF1F8B" w14:textId="77777777" w:rsidTr="00A02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80CD5B7" w14:textId="77777777" w:rsidR="00C61EB7" w:rsidRPr="00A02810" w:rsidRDefault="00C61EB7" w:rsidP="008A4C98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Target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F6FA79E" w14:textId="77777777" w:rsidR="00C61EB7" w:rsidRPr="00A02810" w:rsidRDefault="00C61EB7" w:rsidP="008A4C9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Vendor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97E45F1" w14:textId="77777777" w:rsidR="00C61EB7" w:rsidRPr="00A02810" w:rsidRDefault="00C61EB7" w:rsidP="008A4C9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Cat#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3BDAD103" w14:textId="77777777" w:rsidR="00C61EB7" w:rsidRPr="00A02810" w:rsidRDefault="00C61EB7" w:rsidP="008A4C9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Dilution/Use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14:paraId="5491441E" w14:textId="77777777" w:rsidR="00C61EB7" w:rsidRPr="00A02810" w:rsidRDefault="00C61EB7" w:rsidP="008A4C9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RRID</w:t>
            </w:r>
          </w:p>
        </w:tc>
      </w:tr>
      <w:tr w:rsidR="00C61EB7" w:rsidRPr="00A02810" w14:paraId="48AD2478" w14:textId="77777777" w:rsidTr="00A0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50C72833" w14:textId="426BEC65" w:rsidR="00C61EB7" w:rsidRPr="00A02810" w:rsidRDefault="00C61EB7" w:rsidP="008A4C98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pTrkB (Y515)</w:t>
            </w:r>
          </w:p>
        </w:tc>
        <w:tc>
          <w:tcPr>
            <w:tcW w:w="1800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035E13A2" w14:textId="1E9C1F11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530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4B23DEEE" w14:textId="395B69D2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A5-36695</w:t>
            </w:r>
          </w:p>
        </w:tc>
        <w:tc>
          <w:tcPr>
            <w:tcW w:w="1620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555BD0ED" w14:textId="77777777" w:rsidR="00C61EB7" w:rsidRDefault="00322322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1000/WB</w:t>
            </w:r>
          </w:p>
          <w:p w14:paraId="4B3A3F53" w14:textId="267653F1" w:rsidR="004F632C" w:rsidRPr="00A02810" w:rsidRDefault="004F632C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150/IF</w:t>
            </w:r>
          </w:p>
        </w:tc>
        <w:tc>
          <w:tcPr>
            <w:tcW w:w="1800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14:paraId="149C3BC1" w14:textId="7E5CBCB9" w:rsidR="00C61EB7" w:rsidRPr="00A02810" w:rsidRDefault="00C61EB7" w:rsidP="008A4C98">
            <w:pPr>
              <w:pStyle w:val="Heading4"/>
              <w:spacing w:before="75" w:beforeAutospacing="0" w:after="15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02810">
              <w:rPr>
                <w:b w:val="0"/>
                <w:bCs w:val="0"/>
                <w:color w:val="000000" w:themeColor="text1"/>
                <w:sz w:val="22"/>
                <w:szCs w:val="22"/>
              </w:rPr>
              <w:t>AB_2553666</w:t>
            </w:r>
          </w:p>
        </w:tc>
      </w:tr>
      <w:tr w:rsidR="00C61EB7" w:rsidRPr="00A02810" w14:paraId="5698D25E" w14:textId="77777777" w:rsidTr="00A02EE4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65C1A745" w14:textId="58AB1DE6" w:rsidR="00C61EB7" w:rsidRPr="00A02810" w:rsidRDefault="00C61EB7" w:rsidP="008A4C98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pTrkB (Y816)</w:t>
            </w:r>
          </w:p>
        </w:tc>
        <w:tc>
          <w:tcPr>
            <w:tcW w:w="1800" w:type="dxa"/>
            <w:vAlign w:val="center"/>
          </w:tcPr>
          <w:p w14:paraId="513AFC46" w14:textId="1B1B8038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Millipore</w:t>
            </w:r>
          </w:p>
        </w:tc>
        <w:tc>
          <w:tcPr>
            <w:tcW w:w="1530" w:type="dxa"/>
            <w:vAlign w:val="center"/>
          </w:tcPr>
          <w:p w14:paraId="5EECED15" w14:textId="1379686D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BN1381</w:t>
            </w:r>
          </w:p>
        </w:tc>
        <w:tc>
          <w:tcPr>
            <w:tcW w:w="1620" w:type="dxa"/>
            <w:vAlign w:val="center"/>
          </w:tcPr>
          <w:p w14:paraId="19201EBB" w14:textId="7E83905E" w:rsidR="00C61EB7" w:rsidRPr="00A02810" w:rsidRDefault="00322322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1000/WB</w:t>
            </w:r>
          </w:p>
        </w:tc>
        <w:tc>
          <w:tcPr>
            <w:tcW w:w="1800" w:type="dxa"/>
            <w:vAlign w:val="center"/>
          </w:tcPr>
          <w:p w14:paraId="00479E84" w14:textId="7299E2CA" w:rsidR="00C61EB7" w:rsidRPr="00A02810" w:rsidRDefault="00C61EB7" w:rsidP="008A4C98">
            <w:pPr>
              <w:pStyle w:val="Heading4"/>
              <w:spacing w:before="75" w:beforeAutospacing="0" w:after="15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02810">
              <w:rPr>
                <w:b w:val="0"/>
                <w:bCs w:val="0"/>
                <w:color w:val="000000" w:themeColor="text1"/>
                <w:sz w:val="22"/>
                <w:szCs w:val="22"/>
              </w:rPr>
              <w:t>AB_2721199</w:t>
            </w:r>
          </w:p>
        </w:tc>
      </w:tr>
      <w:tr w:rsidR="00C61EB7" w:rsidRPr="00A02810" w14:paraId="7A2C6EB8" w14:textId="77777777" w:rsidTr="00A0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7486C1" w14:textId="16021F7E" w:rsidR="00C61EB7" w:rsidRPr="00A02810" w:rsidRDefault="00C61EB7" w:rsidP="008A4C98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TrkB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6285B7" w14:textId="155CF1B6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ProteinTech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B06AA9" w14:textId="58C93B8E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3129-1-AP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E95AC6" w14:textId="77777777" w:rsidR="00C61EB7" w:rsidRDefault="00051DDD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1000/</w:t>
            </w:r>
            <w:r w:rsidR="00C61EB7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WB</w:t>
            </w:r>
          </w:p>
          <w:p w14:paraId="2C725F6C" w14:textId="3331245A" w:rsidR="00051DDD" w:rsidRPr="00A02810" w:rsidRDefault="00051DDD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8000/IHC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C3875B" w14:textId="3D15C690" w:rsidR="00C61EB7" w:rsidRPr="00A02810" w:rsidRDefault="00C61EB7" w:rsidP="008A4C98">
            <w:pPr>
              <w:pStyle w:val="Heading4"/>
              <w:spacing w:before="75" w:beforeAutospacing="0" w:after="15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02810">
              <w:rPr>
                <w:b w:val="0"/>
                <w:bCs w:val="0"/>
                <w:color w:val="000000" w:themeColor="text1"/>
                <w:sz w:val="22"/>
                <w:szCs w:val="22"/>
              </w:rPr>
              <w:t>AB_2155156</w:t>
            </w:r>
          </w:p>
        </w:tc>
      </w:tr>
      <w:tr w:rsidR="00C61EB7" w:rsidRPr="00A02810" w14:paraId="455F0882" w14:textId="77777777" w:rsidTr="00A02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7FAFB30A" w14:textId="7C09CECF" w:rsidR="00C61EB7" w:rsidRPr="00A02810" w:rsidRDefault="00C61EB7" w:rsidP="008A4C98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TrkA</w:t>
            </w:r>
          </w:p>
        </w:tc>
        <w:tc>
          <w:tcPr>
            <w:tcW w:w="1800" w:type="dxa"/>
            <w:vAlign w:val="center"/>
          </w:tcPr>
          <w:p w14:paraId="12748005" w14:textId="7609A1DC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530" w:type="dxa"/>
            <w:vAlign w:val="center"/>
          </w:tcPr>
          <w:p w14:paraId="1A5FFD2F" w14:textId="690F6299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b76291</w:t>
            </w:r>
          </w:p>
        </w:tc>
        <w:tc>
          <w:tcPr>
            <w:tcW w:w="1620" w:type="dxa"/>
            <w:vAlign w:val="center"/>
          </w:tcPr>
          <w:p w14:paraId="3A0C8B54" w14:textId="4315BB40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1000/WB</w:t>
            </w:r>
          </w:p>
        </w:tc>
        <w:tc>
          <w:tcPr>
            <w:tcW w:w="1800" w:type="dxa"/>
            <w:vAlign w:val="center"/>
          </w:tcPr>
          <w:p w14:paraId="0E49EEE9" w14:textId="07C8604A" w:rsidR="00C61EB7" w:rsidRPr="00DF4501" w:rsidRDefault="00C61EB7" w:rsidP="008A4C98">
            <w:pPr>
              <w:pStyle w:val="Heading4"/>
              <w:spacing w:before="75" w:beforeAutospacing="0" w:after="150" w:afterAutospacing="0"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585F69"/>
                <w:sz w:val="22"/>
                <w:szCs w:val="22"/>
              </w:rPr>
            </w:pPr>
            <w:r w:rsidRPr="00DF4501">
              <w:rPr>
                <w:b w:val="0"/>
                <w:bCs w:val="0"/>
                <w:color w:val="000000" w:themeColor="text1"/>
                <w:sz w:val="22"/>
                <w:szCs w:val="22"/>
              </w:rPr>
              <w:t>AB_1524514</w:t>
            </w:r>
          </w:p>
        </w:tc>
      </w:tr>
      <w:tr w:rsidR="00C61EB7" w:rsidRPr="00A02810" w14:paraId="37382B87" w14:textId="77777777" w:rsidTr="00A0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C4C2D4" w14:textId="2CF3DC1A" w:rsidR="00C61EB7" w:rsidRPr="00A02810" w:rsidRDefault="00C61EB7" w:rsidP="008A4C98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TrkC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72E1C8" w14:textId="61095658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4C9A49" w14:textId="1BE955B5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376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B10337" w14:textId="150B0DBB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1000/WB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D53AA8" w14:textId="61D8E16F" w:rsidR="00C61EB7" w:rsidRPr="00A02810" w:rsidRDefault="00C61EB7" w:rsidP="008A4C98">
            <w:pPr>
              <w:pStyle w:val="Heading4"/>
              <w:spacing w:before="75" w:beforeAutospacing="0" w:after="150" w:afterAutospacing="0"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02810">
              <w:rPr>
                <w:b w:val="0"/>
                <w:bCs w:val="0"/>
                <w:color w:val="000000" w:themeColor="text1"/>
                <w:sz w:val="22"/>
                <w:szCs w:val="22"/>
              </w:rPr>
              <w:t>AB_2155283</w:t>
            </w:r>
          </w:p>
        </w:tc>
      </w:tr>
      <w:tr w:rsidR="00C61EB7" w:rsidRPr="00A02810" w14:paraId="5CD51C7C" w14:textId="77777777" w:rsidTr="00A02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77CFB9E3" w14:textId="0B8B2A41" w:rsidR="00C61EB7" w:rsidRPr="00A02810" w:rsidRDefault="00C61EB7" w:rsidP="008A4C98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ROS1</w:t>
            </w:r>
          </w:p>
        </w:tc>
        <w:tc>
          <w:tcPr>
            <w:tcW w:w="1800" w:type="dxa"/>
            <w:vAlign w:val="center"/>
          </w:tcPr>
          <w:p w14:paraId="771B3A7D" w14:textId="320B3225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1530" w:type="dxa"/>
            <w:vAlign w:val="center"/>
          </w:tcPr>
          <w:p w14:paraId="6A9FC55E" w14:textId="51E8C311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287</w:t>
            </w:r>
          </w:p>
        </w:tc>
        <w:tc>
          <w:tcPr>
            <w:tcW w:w="1620" w:type="dxa"/>
            <w:vAlign w:val="center"/>
          </w:tcPr>
          <w:p w14:paraId="1EFE460B" w14:textId="03276C8F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1000/WB</w:t>
            </w:r>
          </w:p>
        </w:tc>
        <w:tc>
          <w:tcPr>
            <w:tcW w:w="1800" w:type="dxa"/>
            <w:vAlign w:val="center"/>
          </w:tcPr>
          <w:p w14:paraId="1BD1DB41" w14:textId="6EBBCF00" w:rsidR="00C61EB7" w:rsidRPr="00A02810" w:rsidRDefault="00C61EB7" w:rsidP="008A4C98">
            <w:pPr>
              <w:pStyle w:val="Heading4"/>
              <w:spacing w:before="75" w:beforeAutospacing="0" w:after="150" w:afterAutospacing="0" w:line="37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02810">
              <w:rPr>
                <w:b w:val="0"/>
                <w:bCs w:val="0"/>
                <w:color w:val="000000" w:themeColor="text1"/>
                <w:sz w:val="22"/>
                <w:szCs w:val="22"/>
              </w:rPr>
              <w:t>AB_2797603</w:t>
            </w:r>
          </w:p>
        </w:tc>
      </w:tr>
      <w:tr w:rsidR="00C61EB7" w:rsidRPr="00A02810" w14:paraId="59CF6107" w14:textId="77777777" w:rsidTr="00A0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96E517" w14:textId="4F625CB3" w:rsidR="00C61EB7" w:rsidRPr="00A02810" w:rsidRDefault="00C61EB7" w:rsidP="008A4C98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ALK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DF5E2D" w14:textId="6AAC77C7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2CAE61" w14:textId="081C7C76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379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2609A2" w14:textId="06E98412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1000/WB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4C57C1" w14:textId="770B5467" w:rsidR="00C61EB7" w:rsidRPr="00A02810" w:rsidRDefault="00C61EB7" w:rsidP="008A4C98">
            <w:pPr>
              <w:pStyle w:val="Heading4"/>
              <w:spacing w:before="75" w:beforeAutospacing="0" w:after="150" w:afterAutospacing="0" w:line="37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02810">
              <w:rPr>
                <w:b w:val="0"/>
                <w:bCs w:val="0"/>
                <w:color w:val="000000" w:themeColor="text1"/>
                <w:sz w:val="22"/>
                <w:szCs w:val="22"/>
              </w:rPr>
              <w:t>AB_1950402</w:t>
            </w:r>
          </w:p>
        </w:tc>
      </w:tr>
      <w:tr w:rsidR="00C61EB7" w:rsidRPr="00A02810" w14:paraId="0D59179D" w14:textId="77777777" w:rsidTr="00A02EE4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6799FFDE" w14:textId="77777777" w:rsidR="00C61EB7" w:rsidRPr="00A02810" w:rsidRDefault="00C61EB7" w:rsidP="008A4C98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AKT</w:t>
            </w:r>
          </w:p>
        </w:tc>
        <w:tc>
          <w:tcPr>
            <w:tcW w:w="1800" w:type="dxa"/>
            <w:vAlign w:val="center"/>
          </w:tcPr>
          <w:p w14:paraId="19F9E8D4" w14:textId="77777777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1530" w:type="dxa"/>
            <w:vAlign w:val="center"/>
          </w:tcPr>
          <w:p w14:paraId="2365C630" w14:textId="77777777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9272S</w:t>
            </w:r>
          </w:p>
        </w:tc>
        <w:tc>
          <w:tcPr>
            <w:tcW w:w="1620" w:type="dxa"/>
            <w:vAlign w:val="center"/>
          </w:tcPr>
          <w:p w14:paraId="10BF257F" w14:textId="77777777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1000/WB</w:t>
            </w:r>
          </w:p>
        </w:tc>
        <w:tc>
          <w:tcPr>
            <w:tcW w:w="1800" w:type="dxa"/>
            <w:vAlign w:val="center"/>
          </w:tcPr>
          <w:p w14:paraId="100E3D79" w14:textId="77777777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AB_329827</w:t>
            </w:r>
          </w:p>
        </w:tc>
      </w:tr>
      <w:tr w:rsidR="00C61EB7" w:rsidRPr="00A02810" w14:paraId="6BDA036A" w14:textId="77777777" w:rsidTr="00A0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EB8E8B" w14:textId="77777777" w:rsidR="00C61EB7" w:rsidRPr="00A02810" w:rsidRDefault="00C61EB7" w:rsidP="008A4C98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pAKT(S473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C8404A" w14:textId="77777777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572FE5" w14:textId="77777777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4060S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42D655" w14:textId="45B77DFD" w:rsidR="00C61EB7" w:rsidRPr="00A02810" w:rsidRDefault="00322322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1000/WB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254521" w14:textId="77777777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AB_2315049</w:t>
            </w:r>
          </w:p>
        </w:tc>
      </w:tr>
      <w:tr w:rsidR="00C61EB7" w:rsidRPr="00A02810" w14:paraId="0B0D596A" w14:textId="77777777" w:rsidTr="00A02EE4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25C1E03D" w14:textId="1F5F3DAB" w:rsidR="00C61EB7" w:rsidRPr="00A02810" w:rsidRDefault="00C61EB7" w:rsidP="008A4C98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ERK</w:t>
            </w:r>
          </w:p>
        </w:tc>
        <w:tc>
          <w:tcPr>
            <w:tcW w:w="1800" w:type="dxa"/>
            <w:vAlign w:val="center"/>
          </w:tcPr>
          <w:p w14:paraId="19C438D6" w14:textId="1DA4C615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1530" w:type="dxa"/>
            <w:vAlign w:val="center"/>
          </w:tcPr>
          <w:p w14:paraId="17C537D2" w14:textId="748FBAB2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9102</w:t>
            </w:r>
          </w:p>
        </w:tc>
        <w:tc>
          <w:tcPr>
            <w:tcW w:w="1620" w:type="dxa"/>
            <w:vAlign w:val="center"/>
          </w:tcPr>
          <w:p w14:paraId="5697AD07" w14:textId="32B76368" w:rsidR="00C61EB7" w:rsidRPr="00A02810" w:rsidRDefault="00322322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1000/WB</w:t>
            </w:r>
          </w:p>
        </w:tc>
        <w:tc>
          <w:tcPr>
            <w:tcW w:w="1800" w:type="dxa"/>
            <w:vAlign w:val="center"/>
          </w:tcPr>
          <w:p w14:paraId="13D5C5AE" w14:textId="2ABAE4C6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AB_330744</w:t>
            </w:r>
          </w:p>
        </w:tc>
      </w:tr>
      <w:tr w:rsidR="00C61EB7" w:rsidRPr="00A02810" w14:paraId="268317F2" w14:textId="77777777" w:rsidTr="00A0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2BE9A3" w14:textId="692A11BE" w:rsidR="00C61EB7" w:rsidRPr="00A02810" w:rsidRDefault="00C61EB7" w:rsidP="008A4C98">
            <w:pPr>
              <w:tabs>
                <w:tab w:val="left" w:pos="312"/>
                <w:tab w:val="center" w:pos="688"/>
              </w:tabs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pERK(T202/T204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AED98C" w14:textId="6BC009A5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Cell Signaling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DCA6B3" w14:textId="2484F198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9101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EB65CB" w14:textId="3B50074E" w:rsidR="00C61EB7" w:rsidRPr="00A02810" w:rsidRDefault="00322322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1000/WB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ACDC0F" w14:textId="1E083DF9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AB_331646</w:t>
            </w:r>
          </w:p>
        </w:tc>
      </w:tr>
      <w:tr w:rsidR="00C61EB7" w:rsidRPr="00A02810" w14:paraId="64263E4B" w14:textId="77777777" w:rsidTr="00A02EE4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0E3A795B" w14:textId="300B0210" w:rsidR="00C61EB7" w:rsidRPr="00A02810" w:rsidRDefault="00C61EB7" w:rsidP="008A4C98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Tubulin</w:t>
            </w:r>
          </w:p>
        </w:tc>
        <w:tc>
          <w:tcPr>
            <w:tcW w:w="1800" w:type="dxa"/>
            <w:vAlign w:val="center"/>
          </w:tcPr>
          <w:p w14:paraId="744E54BF" w14:textId="0756CDCE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Sigma</w:t>
            </w:r>
          </w:p>
        </w:tc>
        <w:tc>
          <w:tcPr>
            <w:tcW w:w="1530" w:type="dxa"/>
            <w:vAlign w:val="center"/>
          </w:tcPr>
          <w:p w14:paraId="7C162888" w14:textId="3CD0F0F8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T5168</w:t>
            </w:r>
          </w:p>
        </w:tc>
        <w:tc>
          <w:tcPr>
            <w:tcW w:w="1620" w:type="dxa"/>
            <w:vAlign w:val="center"/>
          </w:tcPr>
          <w:p w14:paraId="0A50262A" w14:textId="6A699C30" w:rsidR="00C61EB7" w:rsidRPr="00A02810" w:rsidRDefault="00322322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10</w:t>
            </w: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0</w:t>
            </w: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00/WB</w:t>
            </w:r>
          </w:p>
        </w:tc>
        <w:tc>
          <w:tcPr>
            <w:tcW w:w="1800" w:type="dxa"/>
            <w:vAlign w:val="center"/>
          </w:tcPr>
          <w:p w14:paraId="3FD4DCC5" w14:textId="49B0FED2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bCs/>
                <w:color w:val="000000" w:themeColor="text1"/>
                <w:sz w:val="22"/>
                <w:szCs w:val="22"/>
              </w:rPr>
              <w:t>AB_477579</w:t>
            </w:r>
          </w:p>
        </w:tc>
      </w:tr>
      <w:tr w:rsidR="00C61EB7" w:rsidRPr="00A02810" w14:paraId="6EA23F64" w14:textId="77777777" w:rsidTr="00A0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309D16" w14:textId="370D2157" w:rsidR="00C61EB7" w:rsidRPr="00A02810" w:rsidRDefault="00C61EB7" w:rsidP="008A4C98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Goat anti-Mouse Alexa Fluor 680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0726AA" w14:textId="19E0FD75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Life Technology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632125" w14:textId="255ED4D1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A21058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F867A8" w14:textId="1FBD9012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10000/WB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AD8A5E" w14:textId="0B3123A0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AB_2535724</w:t>
            </w:r>
          </w:p>
        </w:tc>
      </w:tr>
      <w:tr w:rsidR="00C61EB7" w:rsidRPr="00A02810" w14:paraId="66DF149F" w14:textId="77777777" w:rsidTr="00A02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6166DA49" w14:textId="0DC4CB05" w:rsidR="00C61EB7" w:rsidRPr="00A02810" w:rsidRDefault="00C61EB7" w:rsidP="008A4C98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Goat anti-Rabbit Alexa Fluor 680</w:t>
            </w:r>
          </w:p>
        </w:tc>
        <w:tc>
          <w:tcPr>
            <w:tcW w:w="1800" w:type="dxa"/>
            <w:vAlign w:val="center"/>
          </w:tcPr>
          <w:p w14:paraId="41D0FF35" w14:textId="069B3194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Life Technology</w:t>
            </w:r>
          </w:p>
        </w:tc>
        <w:tc>
          <w:tcPr>
            <w:tcW w:w="1530" w:type="dxa"/>
            <w:vAlign w:val="center"/>
          </w:tcPr>
          <w:p w14:paraId="09DB622F" w14:textId="78283B6E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A21109</w:t>
            </w:r>
          </w:p>
        </w:tc>
        <w:tc>
          <w:tcPr>
            <w:tcW w:w="1620" w:type="dxa"/>
            <w:vAlign w:val="center"/>
          </w:tcPr>
          <w:p w14:paraId="3191F11A" w14:textId="56C035D4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10000/WB</w:t>
            </w:r>
          </w:p>
        </w:tc>
        <w:tc>
          <w:tcPr>
            <w:tcW w:w="1800" w:type="dxa"/>
            <w:vAlign w:val="center"/>
          </w:tcPr>
          <w:p w14:paraId="46DB51D4" w14:textId="27A85454" w:rsidR="00C61EB7" w:rsidRPr="00A02810" w:rsidRDefault="00C61EB7" w:rsidP="008A4C98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AB_2535758</w:t>
            </w:r>
          </w:p>
        </w:tc>
      </w:tr>
      <w:tr w:rsidR="00C61EB7" w:rsidRPr="00A02810" w14:paraId="6D8EC35F" w14:textId="77777777" w:rsidTr="00A0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26F31A" w14:textId="7023F755" w:rsidR="00C61EB7" w:rsidRPr="00A02810" w:rsidRDefault="00C61EB7" w:rsidP="008A4C98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Goat anti-</w:t>
            </w: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M</w:t>
            </w: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ouse Alexa Fluor 800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48F008" w14:textId="377B69D2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LICOR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2D369A" w14:textId="1057CEF5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926-32210</w:t>
            </w:r>
          </w:p>
        </w:tc>
        <w:tc>
          <w:tcPr>
            <w:tcW w:w="162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2556CE" w14:textId="602A8C58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10000/WB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7FF2B4" w14:textId="2FE905CE" w:rsidR="00C61EB7" w:rsidRPr="00A02810" w:rsidRDefault="00C61EB7" w:rsidP="008A4C9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8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AB_621842</w:t>
            </w:r>
          </w:p>
        </w:tc>
      </w:tr>
      <w:tr w:rsidR="00726C5E" w:rsidRPr="00A02810" w14:paraId="358280F2" w14:textId="77777777" w:rsidTr="00726C5E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64CA22CD" w14:textId="1273E1DF" w:rsidR="00726C5E" w:rsidRPr="00A02810" w:rsidRDefault="00726C5E" w:rsidP="00726C5E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Cytokeratin</w:t>
            </w:r>
          </w:p>
        </w:tc>
        <w:tc>
          <w:tcPr>
            <w:tcW w:w="1800" w:type="dxa"/>
            <w:vAlign w:val="center"/>
          </w:tcPr>
          <w:p w14:paraId="39A5F813" w14:textId="02ACD6EC" w:rsidR="00726C5E" w:rsidRPr="00A02810" w:rsidRDefault="00726C5E" w:rsidP="00726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Dako</w:t>
            </w:r>
          </w:p>
        </w:tc>
        <w:tc>
          <w:tcPr>
            <w:tcW w:w="1530" w:type="dxa"/>
            <w:vAlign w:val="center"/>
          </w:tcPr>
          <w:p w14:paraId="2F2AD66E" w14:textId="3BBDC3F9" w:rsidR="00726C5E" w:rsidRPr="00A02810" w:rsidRDefault="00726C5E" w:rsidP="00726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M0821</w:t>
            </w:r>
          </w:p>
        </w:tc>
        <w:tc>
          <w:tcPr>
            <w:tcW w:w="1620" w:type="dxa"/>
            <w:vAlign w:val="center"/>
          </w:tcPr>
          <w:p w14:paraId="19711886" w14:textId="7A13EFB0" w:rsidR="00726C5E" w:rsidRPr="00A02810" w:rsidRDefault="00726C5E" w:rsidP="00726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200/IF</w:t>
            </w:r>
          </w:p>
        </w:tc>
        <w:tc>
          <w:tcPr>
            <w:tcW w:w="1800" w:type="dxa"/>
            <w:vAlign w:val="center"/>
          </w:tcPr>
          <w:p w14:paraId="22C68900" w14:textId="69DF27AC" w:rsidR="00726C5E" w:rsidRPr="00A02810" w:rsidRDefault="00726C5E" w:rsidP="00726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4F632C">
              <w:rPr>
                <w:rFonts w:ascii="Times New Roman" w:eastAsia="Calibri" w:hAnsi="Times New Roman"/>
                <w:bCs/>
                <w:color w:val="000000" w:themeColor="text1"/>
                <w:sz w:val="22"/>
                <w:szCs w:val="22"/>
              </w:rPr>
              <w:t>AB_2858276</w:t>
            </w:r>
          </w:p>
        </w:tc>
      </w:tr>
      <w:tr w:rsidR="00726C5E" w:rsidRPr="00A02810" w14:paraId="4D0BAF28" w14:textId="77777777" w:rsidTr="00726C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0A6418B9" w14:textId="3101F1B0" w:rsidR="00726C5E" w:rsidRPr="00A02810" w:rsidRDefault="00726C5E" w:rsidP="00726C5E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GFAP</w:t>
            </w:r>
          </w:p>
        </w:tc>
        <w:tc>
          <w:tcPr>
            <w:tcW w:w="1800" w:type="dxa"/>
            <w:vAlign w:val="center"/>
          </w:tcPr>
          <w:p w14:paraId="3D152608" w14:textId="32A1BE9C" w:rsidR="00726C5E" w:rsidRPr="00A02810" w:rsidRDefault="00726C5E" w:rsidP="00726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530" w:type="dxa"/>
            <w:vAlign w:val="center"/>
          </w:tcPr>
          <w:p w14:paraId="6F60DCEA" w14:textId="021A4011" w:rsidR="00726C5E" w:rsidRPr="00A02810" w:rsidRDefault="00726C5E" w:rsidP="00726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3-0300</w:t>
            </w:r>
          </w:p>
        </w:tc>
        <w:tc>
          <w:tcPr>
            <w:tcW w:w="1620" w:type="dxa"/>
            <w:vAlign w:val="center"/>
          </w:tcPr>
          <w:p w14:paraId="7207FF4E" w14:textId="4418740A" w:rsidR="00726C5E" w:rsidRPr="00A02810" w:rsidRDefault="00726C5E" w:rsidP="00726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500/IF</w:t>
            </w:r>
          </w:p>
        </w:tc>
        <w:tc>
          <w:tcPr>
            <w:tcW w:w="1800" w:type="dxa"/>
            <w:vAlign w:val="center"/>
          </w:tcPr>
          <w:p w14:paraId="37DA4EBE" w14:textId="79286F62" w:rsidR="00726C5E" w:rsidRPr="00A02810" w:rsidRDefault="00726C5E" w:rsidP="00726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4F632C">
              <w:rPr>
                <w:rFonts w:ascii="Times New Roman" w:eastAsia="Calibri" w:hAnsi="Times New Roman"/>
                <w:bCs/>
                <w:color w:val="000000" w:themeColor="text1"/>
                <w:sz w:val="22"/>
                <w:szCs w:val="22"/>
              </w:rPr>
              <w:t>AB_86543</w:t>
            </w:r>
          </w:p>
        </w:tc>
      </w:tr>
      <w:tr w:rsidR="00726C5E" w:rsidRPr="00A02810" w14:paraId="22682733" w14:textId="77777777" w:rsidTr="00726C5E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4D1C527D" w14:textId="1F460BF3" w:rsidR="00726C5E" w:rsidRPr="00A02810" w:rsidRDefault="00726C5E" w:rsidP="00726C5E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BDNF</w:t>
            </w:r>
          </w:p>
        </w:tc>
        <w:tc>
          <w:tcPr>
            <w:tcW w:w="1800" w:type="dxa"/>
            <w:vAlign w:val="center"/>
          </w:tcPr>
          <w:p w14:paraId="52955DAD" w14:textId="5D451ACE" w:rsidR="00726C5E" w:rsidRPr="00A02810" w:rsidRDefault="00726C5E" w:rsidP="00726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530" w:type="dxa"/>
            <w:vAlign w:val="center"/>
          </w:tcPr>
          <w:p w14:paraId="47378EA3" w14:textId="3F222D26" w:rsidR="00726C5E" w:rsidRPr="00A02810" w:rsidRDefault="00726C5E" w:rsidP="00726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Ab108319</w:t>
            </w:r>
          </w:p>
        </w:tc>
        <w:tc>
          <w:tcPr>
            <w:tcW w:w="1620" w:type="dxa"/>
            <w:vAlign w:val="center"/>
          </w:tcPr>
          <w:p w14:paraId="3967E66C" w14:textId="1D2ADC41" w:rsidR="00726C5E" w:rsidRPr="00A02810" w:rsidRDefault="00726C5E" w:rsidP="00726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100/IF</w:t>
            </w:r>
          </w:p>
        </w:tc>
        <w:tc>
          <w:tcPr>
            <w:tcW w:w="1800" w:type="dxa"/>
            <w:vAlign w:val="center"/>
          </w:tcPr>
          <w:p w14:paraId="61FF8397" w14:textId="10506E1A" w:rsidR="00726C5E" w:rsidRPr="00A02810" w:rsidRDefault="00726C5E" w:rsidP="00726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640E8C">
              <w:rPr>
                <w:rFonts w:ascii="Times New Roman" w:eastAsia="Calibri" w:hAnsi="Times New Roman"/>
                <w:bCs/>
                <w:color w:val="000000" w:themeColor="text1"/>
                <w:sz w:val="22"/>
                <w:szCs w:val="22"/>
              </w:rPr>
              <w:t>AB_10862052</w:t>
            </w:r>
          </w:p>
        </w:tc>
      </w:tr>
      <w:tr w:rsidR="00726C5E" w:rsidRPr="00A02810" w14:paraId="7DE19188" w14:textId="77777777" w:rsidTr="00A0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536A4A6C" w14:textId="2F892908" w:rsidR="00726C5E" w:rsidRPr="00A02810" w:rsidRDefault="00726C5E" w:rsidP="00726C5E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Donkey anti rabbit Alexa Fluor 555</w:t>
            </w:r>
          </w:p>
        </w:tc>
        <w:tc>
          <w:tcPr>
            <w:tcW w:w="1800" w:type="dxa"/>
            <w:vAlign w:val="center"/>
          </w:tcPr>
          <w:p w14:paraId="2FB5EC93" w14:textId="3D059E06" w:rsidR="00726C5E" w:rsidRPr="00A02810" w:rsidRDefault="00726C5E" w:rsidP="00726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EE4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Jackson ImmunoResearch Labs</w:t>
            </w:r>
          </w:p>
        </w:tc>
        <w:tc>
          <w:tcPr>
            <w:tcW w:w="1530" w:type="dxa"/>
            <w:vAlign w:val="center"/>
          </w:tcPr>
          <w:p w14:paraId="714186FC" w14:textId="39F3775A" w:rsidR="00726C5E" w:rsidRPr="00A02810" w:rsidRDefault="00726C5E" w:rsidP="00726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EE4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711-565-152</w:t>
            </w:r>
          </w:p>
        </w:tc>
        <w:tc>
          <w:tcPr>
            <w:tcW w:w="1620" w:type="dxa"/>
            <w:vAlign w:val="center"/>
          </w:tcPr>
          <w:p w14:paraId="79E46B9A" w14:textId="03421D7D" w:rsidR="00726C5E" w:rsidRPr="00A02810" w:rsidRDefault="00726C5E" w:rsidP="00726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500/IF</w:t>
            </w:r>
          </w:p>
        </w:tc>
        <w:tc>
          <w:tcPr>
            <w:tcW w:w="1800" w:type="dxa"/>
            <w:vAlign w:val="center"/>
          </w:tcPr>
          <w:p w14:paraId="4B00EF1A" w14:textId="0F0C2B3B" w:rsidR="00726C5E" w:rsidRPr="00A02810" w:rsidRDefault="00726C5E" w:rsidP="00726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EE4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AB_3095471</w:t>
            </w:r>
          </w:p>
        </w:tc>
      </w:tr>
      <w:tr w:rsidR="00726C5E" w:rsidRPr="00A02810" w14:paraId="6C882186" w14:textId="77777777" w:rsidTr="00A02E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2FCA09E9" w14:textId="5FF6F168" w:rsidR="00726C5E" w:rsidRPr="00A02810" w:rsidRDefault="00726C5E" w:rsidP="00726C5E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 xml:space="preserve">Donkey anti </w:t>
            </w: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mouse</w:t>
            </w: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 xml:space="preserve"> Alexa Fluor </w:t>
            </w: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480</w:t>
            </w:r>
          </w:p>
        </w:tc>
        <w:tc>
          <w:tcPr>
            <w:tcW w:w="1800" w:type="dxa"/>
            <w:vAlign w:val="center"/>
          </w:tcPr>
          <w:p w14:paraId="74EAFA6C" w14:textId="4A5683CA" w:rsidR="00726C5E" w:rsidRPr="00A02810" w:rsidRDefault="00726C5E" w:rsidP="00726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EE4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Jackson ImmunoResearch Labs</w:t>
            </w:r>
          </w:p>
        </w:tc>
        <w:tc>
          <w:tcPr>
            <w:tcW w:w="1530" w:type="dxa"/>
            <w:vAlign w:val="center"/>
          </w:tcPr>
          <w:p w14:paraId="7595E5B6" w14:textId="6F1D945C" w:rsidR="00726C5E" w:rsidRPr="00A02810" w:rsidRDefault="00726C5E" w:rsidP="00726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EE4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715-545-151</w:t>
            </w:r>
          </w:p>
        </w:tc>
        <w:tc>
          <w:tcPr>
            <w:tcW w:w="1620" w:type="dxa"/>
            <w:vAlign w:val="center"/>
          </w:tcPr>
          <w:p w14:paraId="129A674A" w14:textId="57C733DB" w:rsidR="00726C5E" w:rsidRPr="00A02810" w:rsidRDefault="00726C5E" w:rsidP="00726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500/IF</w:t>
            </w:r>
          </w:p>
        </w:tc>
        <w:tc>
          <w:tcPr>
            <w:tcW w:w="1800" w:type="dxa"/>
            <w:vAlign w:val="center"/>
          </w:tcPr>
          <w:p w14:paraId="48793236" w14:textId="15F9D6E4" w:rsidR="00726C5E" w:rsidRPr="00A02810" w:rsidRDefault="00726C5E" w:rsidP="00726C5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EE4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AB_2341099</w:t>
            </w:r>
          </w:p>
        </w:tc>
      </w:tr>
      <w:tr w:rsidR="00726C5E" w:rsidRPr="00A02810" w14:paraId="5D0BA733" w14:textId="77777777" w:rsidTr="00A02E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15EABEA7" w14:textId="3F5C73B9" w:rsidR="00726C5E" w:rsidRPr="00A02810" w:rsidRDefault="00726C5E" w:rsidP="00726C5E">
            <w:pPr>
              <w:spacing w:line="240" w:lineRule="auto"/>
              <w:jc w:val="center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Donkey anti r</w:t>
            </w: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at</w:t>
            </w: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 xml:space="preserve"> Alexa Fluor </w:t>
            </w: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480</w:t>
            </w:r>
          </w:p>
        </w:tc>
        <w:tc>
          <w:tcPr>
            <w:tcW w:w="1800" w:type="dxa"/>
            <w:vAlign w:val="center"/>
          </w:tcPr>
          <w:p w14:paraId="69A0D246" w14:textId="4C89337E" w:rsidR="00726C5E" w:rsidRPr="00A02810" w:rsidRDefault="00726C5E" w:rsidP="00726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EE4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Jackson ImmunoResearch Labs</w:t>
            </w:r>
          </w:p>
        </w:tc>
        <w:tc>
          <w:tcPr>
            <w:tcW w:w="1530" w:type="dxa"/>
            <w:vAlign w:val="center"/>
          </w:tcPr>
          <w:p w14:paraId="59AFBDD1" w14:textId="12B8FD24" w:rsidR="00726C5E" w:rsidRPr="00A02810" w:rsidRDefault="00726C5E" w:rsidP="00726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A02EE4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712-545-153</w:t>
            </w:r>
          </w:p>
        </w:tc>
        <w:tc>
          <w:tcPr>
            <w:tcW w:w="1620" w:type="dxa"/>
            <w:vAlign w:val="center"/>
          </w:tcPr>
          <w:p w14:paraId="4611D477" w14:textId="1DC71070" w:rsidR="00726C5E" w:rsidRPr="00A02810" w:rsidRDefault="00726C5E" w:rsidP="00726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1:500/IF</w:t>
            </w:r>
          </w:p>
        </w:tc>
        <w:tc>
          <w:tcPr>
            <w:tcW w:w="1800" w:type="dxa"/>
            <w:vAlign w:val="center"/>
          </w:tcPr>
          <w:p w14:paraId="3510B565" w14:textId="02EEE30F" w:rsidR="00726C5E" w:rsidRPr="00A02810" w:rsidRDefault="00726C5E" w:rsidP="00726C5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</w:pPr>
            <w:r w:rsidRPr="00C11510">
              <w:rPr>
                <w:rFonts w:ascii="Times New Roman" w:eastAsia="Calibri" w:hAnsi="Times New Roman"/>
                <w:color w:val="000000" w:themeColor="text1"/>
                <w:sz w:val="22"/>
                <w:szCs w:val="22"/>
              </w:rPr>
              <w:t>AB_2340684</w:t>
            </w:r>
          </w:p>
        </w:tc>
      </w:tr>
    </w:tbl>
    <w:p w14:paraId="373677C9" w14:textId="77777777" w:rsidR="00A65727" w:rsidRPr="00A02810" w:rsidRDefault="00A65727" w:rsidP="00C11510">
      <w:pPr>
        <w:spacing w:line="240" w:lineRule="auto"/>
        <w:rPr>
          <w:rFonts w:ascii="Times New Roman" w:hAnsi="Times New Roman"/>
          <w:color w:val="000000" w:themeColor="text1"/>
          <w:sz w:val="22"/>
          <w:szCs w:val="22"/>
        </w:rPr>
      </w:pPr>
    </w:p>
    <w:sectPr w:rsidR="00A65727" w:rsidRPr="00A02810" w:rsidSect="008A4C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WyNLIwMzexMLG0NDVS0lEKTi0uzszPAykwrQUAqTDLsCwAAAA="/>
  </w:docVars>
  <w:rsids>
    <w:rsidRoot w:val="00D62F91"/>
    <w:rsid w:val="000013FD"/>
    <w:rsid w:val="00040647"/>
    <w:rsid w:val="00051DDD"/>
    <w:rsid w:val="000D4A8B"/>
    <w:rsid w:val="00172B6E"/>
    <w:rsid w:val="00246AF3"/>
    <w:rsid w:val="002F1381"/>
    <w:rsid w:val="00322322"/>
    <w:rsid w:val="004922D0"/>
    <w:rsid w:val="004F632C"/>
    <w:rsid w:val="005623E0"/>
    <w:rsid w:val="005B5827"/>
    <w:rsid w:val="005E0471"/>
    <w:rsid w:val="0063412A"/>
    <w:rsid w:val="00640E8C"/>
    <w:rsid w:val="00726C5E"/>
    <w:rsid w:val="00761C5D"/>
    <w:rsid w:val="007B6F84"/>
    <w:rsid w:val="008A4C98"/>
    <w:rsid w:val="009079CB"/>
    <w:rsid w:val="00926DD6"/>
    <w:rsid w:val="00984D16"/>
    <w:rsid w:val="009B365E"/>
    <w:rsid w:val="009E7C32"/>
    <w:rsid w:val="00A02810"/>
    <w:rsid w:val="00A02EE4"/>
    <w:rsid w:val="00A65727"/>
    <w:rsid w:val="00B4321B"/>
    <w:rsid w:val="00B75599"/>
    <w:rsid w:val="00C11510"/>
    <w:rsid w:val="00C5250B"/>
    <w:rsid w:val="00C61EB7"/>
    <w:rsid w:val="00CE48B7"/>
    <w:rsid w:val="00D62F91"/>
    <w:rsid w:val="00D65118"/>
    <w:rsid w:val="00D709A7"/>
    <w:rsid w:val="00DF4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D1794"/>
  <w15:chartTrackingRefBased/>
  <w15:docId w15:val="{098AF511-4873-472E-9ABC-B9B328395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F91"/>
    <w:pPr>
      <w:spacing w:after="0" w:line="240" w:lineRule="atLeast"/>
    </w:pPr>
    <w:rPr>
      <w:rFonts w:ascii="Cambria" w:eastAsia="MS Mincho" w:hAnsi="Cambria" w:cs="Times New Roman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A0281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6F84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02810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PlainTable2">
    <w:name w:val="Plain Table 2"/>
    <w:basedOn w:val="TableNormal"/>
    <w:uiPriority w:val="42"/>
    <w:rsid w:val="0032232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6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6E9FCA-1FC7-4F21-99AA-3EC05C38F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73</Words>
  <Characters>1203</Characters>
  <Application>Microsoft Office Word</Application>
  <DocSecurity>0</DocSecurity>
  <Lines>171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reras Zarate, Maria</dc:creator>
  <cp:keywords/>
  <dc:description/>
  <cp:lastModifiedBy>Contreras Zarate, Maria</cp:lastModifiedBy>
  <cp:revision>7</cp:revision>
  <dcterms:created xsi:type="dcterms:W3CDTF">2026-03-12T04:46:00Z</dcterms:created>
  <dcterms:modified xsi:type="dcterms:W3CDTF">2026-03-13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5afe46137ce3395da81227b2ae34e3e127b66a965c899c0a33513820dbfe69</vt:lpwstr>
  </property>
</Properties>
</file>